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A05" w:rsidRPr="00C96987" w:rsidRDefault="00F56A05" w:rsidP="00F56A05">
      <w:pPr>
        <w:rPr>
          <w:rFonts w:ascii="Times New Roman" w:hAnsi="Times New Roman" w:cs="Times New Roman"/>
          <w:i/>
          <w:sz w:val="24"/>
          <w:szCs w:val="24"/>
        </w:rPr>
      </w:pPr>
      <w:r w:rsidRPr="00C96987">
        <w:rPr>
          <w:rFonts w:ascii="Times New Roman" w:hAnsi="Times New Roman" w:cs="Times New Roman"/>
          <w:b/>
          <w:sz w:val="24"/>
          <w:szCs w:val="24"/>
        </w:rPr>
        <w:t>Supplementary Table 1</w:t>
      </w:r>
    </w:p>
    <w:tbl>
      <w:tblPr>
        <w:tblW w:w="8720" w:type="dxa"/>
        <w:tblInd w:w="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2360"/>
        <w:gridCol w:w="2700"/>
        <w:gridCol w:w="1900"/>
      </w:tblGrid>
      <w:tr w:rsidR="00F56A05" w:rsidRPr="00B36282" w:rsidTr="00F56A05">
        <w:trPr>
          <w:trHeight w:val="660"/>
        </w:trPr>
        <w:tc>
          <w:tcPr>
            <w:tcW w:w="1760" w:type="dxa"/>
            <w:tcBorders>
              <w:top w:val="single" w:sz="4" w:space="0" w:color="auto"/>
              <w:left w:val="nil"/>
              <w:bottom w:val="double" w:sz="6" w:space="0" w:color="00000A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Type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double" w:sz="6" w:space="0" w:color="00000A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 of Obtained Sequenc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uble" w:sz="6" w:space="0" w:color="00000A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Length of Obtained Sequence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double" w:sz="6" w:space="0" w:color="00000A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 Base-pairs</w:t>
            </w:r>
          </w:p>
        </w:tc>
      </w:tr>
      <w:tr w:rsidR="00F56A05" w:rsidRPr="00B36282" w:rsidTr="00F56A05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d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988,03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8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974,358,483</w:t>
            </w:r>
          </w:p>
        </w:tc>
      </w:tr>
      <w:tr w:rsidR="00F56A05" w:rsidRPr="00B36282" w:rsidTr="00F56A05">
        <w:trPr>
          <w:trHeight w:val="34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B3628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8,9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A05" w:rsidRPr="00B36282" w:rsidRDefault="00F56A05" w:rsidP="00F56A05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3628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7,397,618</w:t>
            </w:r>
          </w:p>
        </w:tc>
      </w:tr>
    </w:tbl>
    <w:p w:rsidR="00BA2A2F" w:rsidRPr="00B36282" w:rsidRDefault="00BA2A2F">
      <w:pPr>
        <w:widowControl/>
        <w:wordWrap/>
        <w:autoSpaceDE/>
        <w:autoSpaceDN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BA2A2F" w:rsidRPr="00B36282" w:rsidSect="00A86682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D12FBFC" w15:done="0"/>
  <w15:commentEx w15:paraId="07FE6789" w15:done="0"/>
  <w15:commentEx w15:paraId="0C44050E" w15:done="0"/>
  <w15:commentEx w15:paraId="7CED985D" w15:done="0"/>
  <w15:commentEx w15:paraId="1B702E2B" w15:done="0"/>
  <w15:commentEx w15:paraId="3F03F6BF" w15:done="0"/>
  <w15:commentEx w15:paraId="70347C18" w15:done="0"/>
  <w15:commentEx w15:paraId="7EDD1205" w15:done="0"/>
  <w15:commentEx w15:paraId="173214EC" w15:done="0"/>
  <w15:commentEx w15:paraId="34190B0E" w15:done="0"/>
  <w15:commentEx w15:paraId="53BACB8C" w15:done="0"/>
  <w15:commentEx w15:paraId="2F423A37" w15:done="0"/>
  <w15:commentEx w15:paraId="1C7B56C1" w15:done="0"/>
  <w15:commentEx w15:paraId="29B838E8" w15:done="0"/>
  <w15:commentEx w15:paraId="604D4134" w15:done="0"/>
  <w15:commentEx w15:paraId="35651DEA" w15:done="0"/>
  <w15:commentEx w15:paraId="01DAE0B0" w15:done="0"/>
  <w15:commentEx w15:paraId="44EA61A8" w15:done="0"/>
  <w15:commentEx w15:paraId="6EB139D4" w15:done="0"/>
  <w15:commentEx w15:paraId="6DD15F70" w15:done="0"/>
  <w15:commentEx w15:paraId="41A40870" w15:done="0"/>
  <w15:commentEx w15:paraId="34A2118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3D56" w:rsidRDefault="00FA3D56" w:rsidP="008E20F8">
      <w:r>
        <w:separator/>
      </w:r>
    </w:p>
  </w:endnote>
  <w:endnote w:type="continuationSeparator" w:id="0">
    <w:p w:rsidR="00FA3D56" w:rsidRDefault="00FA3D56" w:rsidP="008E2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71A64" w:rsidRPr="00086639" w:rsidRDefault="00A56402" w:rsidP="00086639">
    <w:pPr>
      <w:pStyle w:val="a5"/>
      <w:jc w:val="right"/>
      <w:rPr>
        <w:rFonts w:ascii="Times New Roman" w:hAnsi="Times New Roman" w:cs="Times New Roman"/>
        <w:sz w:val="24"/>
        <w:szCs w:val="24"/>
      </w:rPr>
    </w:pPr>
    <w:r w:rsidRPr="00086639">
      <w:rPr>
        <w:rFonts w:ascii="Times New Roman" w:hAnsi="Times New Roman" w:cs="Times New Roman"/>
        <w:sz w:val="24"/>
        <w:szCs w:val="24"/>
      </w:rPr>
      <w:fldChar w:fldCharType="begin"/>
    </w:r>
    <w:r w:rsidR="00071A64" w:rsidRPr="00086639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086639">
      <w:rPr>
        <w:rFonts w:ascii="Times New Roman" w:hAnsi="Times New Roman" w:cs="Times New Roman"/>
        <w:sz w:val="24"/>
        <w:szCs w:val="24"/>
      </w:rPr>
      <w:fldChar w:fldCharType="separate"/>
    </w:r>
    <w:r w:rsidR="00C96987">
      <w:rPr>
        <w:rFonts w:ascii="Times New Roman" w:hAnsi="Times New Roman" w:cs="Times New Roman"/>
        <w:noProof/>
        <w:sz w:val="24"/>
        <w:szCs w:val="24"/>
      </w:rPr>
      <w:t>1</w:t>
    </w:r>
    <w:r w:rsidRPr="00086639">
      <w:rPr>
        <w:rFonts w:ascii="Times New Roman" w:hAnsi="Times New Roman" w:cs="Times New Roman"/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3D56" w:rsidRDefault="00FA3D56" w:rsidP="008E20F8">
      <w:r>
        <w:separator/>
      </w:r>
    </w:p>
  </w:footnote>
  <w:footnote w:type="continuationSeparator" w:id="0">
    <w:p w:rsidR="00FA3D56" w:rsidRDefault="00FA3D56" w:rsidP="008E20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6941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D0A77"/>
    <w:rsid w:val="00000ABC"/>
    <w:rsid w:val="00001523"/>
    <w:rsid w:val="00002199"/>
    <w:rsid w:val="00003936"/>
    <w:rsid w:val="00003A04"/>
    <w:rsid w:val="000046C5"/>
    <w:rsid w:val="00005BDE"/>
    <w:rsid w:val="00006134"/>
    <w:rsid w:val="00007576"/>
    <w:rsid w:val="000101B3"/>
    <w:rsid w:val="00010C4F"/>
    <w:rsid w:val="00012C04"/>
    <w:rsid w:val="000145A4"/>
    <w:rsid w:val="00015A9D"/>
    <w:rsid w:val="00016AF7"/>
    <w:rsid w:val="0002080F"/>
    <w:rsid w:val="00022340"/>
    <w:rsid w:val="00023935"/>
    <w:rsid w:val="00023E20"/>
    <w:rsid w:val="000255C7"/>
    <w:rsid w:val="00025F32"/>
    <w:rsid w:val="00026C16"/>
    <w:rsid w:val="00027385"/>
    <w:rsid w:val="000307B6"/>
    <w:rsid w:val="00030C04"/>
    <w:rsid w:val="000352D1"/>
    <w:rsid w:val="00037644"/>
    <w:rsid w:val="000407F8"/>
    <w:rsid w:val="00044909"/>
    <w:rsid w:val="00044D7D"/>
    <w:rsid w:val="00045B33"/>
    <w:rsid w:val="00050804"/>
    <w:rsid w:val="000508C7"/>
    <w:rsid w:val="000509AA"/>
    <w:rsid w:val="000525F4"/>
    <w:rsid w:val="00052CCF"/>
    <w:rsid w:val="00052F5B"/>
    <w:rsid w:val="00053D2B"/>
    <w:rsid w:val="00054088"/>
    <w:rsid w:val="0005413E"/>
    <w:rsid w:val="000620FD"/>
    <w:rsid w:val="00063AB0"/>
    <w:rsid w:val="00063FD6"/>
    <w:rsid w:val="000653CE"/>
    <w:rsid w:val="000670B0"/>
    <w:rsid w:val="000673F0"/>
    <w:rsid w:val="00071A64"/>
    <w:rsid w:val="00072F14"/>
    <w:rsid w:val="00073103"/>
    <w:rsid w:val="00073483"/>
    <w:rsid w:val="00073ECC"/>
    <w:rsid w:val="00076092"/>
    <w:rsid w:val="0007612E"/>
    <w:rsid w:val="00076400"/>
    <w:rsid w:val="0007732C"/>
    <w:rsid w:val="00080707"/>
    <w:rsid w:val="00080E46"/>
    <w:rsid w:val="0008212E"/>
    <w:rsid w:val="00083BB1"/>
    <w:rsid w:val="000847E4"/>
    <w:rsid w:val="000860DE"/>
    <w:rsid w:val="00086639"/>
    <w:rsid w:val="00092100"/>
    <w:rsid w:val="00092468"/>
    <w:rsid w:val="00093640"/>
    <w:rsid w:val="00096938"/>
    <w:rsid w:val="000975DA"/>
    <w:rsid w:val="00097846"/>
    <w:rsid w:val="00097A06"/>
    <w:rsid w:val="000A0228"/>
    <w:rsid w:val="000A19DD"/>
    <w:rsid w:val="000A79C3"/>
    <w:rsid w:val="000A7CF6"/>
    <w:rsid w:val="000B23A0"/>
    <w:rsid w:val="000B3B1D"/>
    <w:rsid w:val="000B3EF2"/>
    <w:rsid w:val="000B3F3A"/>
    <w:rsid w:val="000B54D8"/>
    <w:rsid w:val="000B6E4B"/>
    <w:rsid w:val="000C1DA2"/>
    <w:rsid w:val="000C2EA4"/>
    <w:rsid w:val="000C47E7"/>
    <w:rsid w:val="000D193F"/>
    <w:rsid w:val="000D3240"/>
    <w:rsid w:val="000D3347"/>
    <w:rsid w:val="000D33AC"/>
    <w:rsid w:val="000D3F6F"/>
    <w:rsid w:val="000D58F6"/>
    <w:rsid w:val="000D594B"/>
    <w:rsid w:val="000D675C"/>
    <w:rsid w:val="000D6923"/>
    <w:rsid w:val="000D6F1E"/>
    <w:rsid w:val="000D703C"/>
    <w:rsid w:val="000D789C"/>
    <w:rsid w:val="000D7A07"/>
    <w:rsid w:val="000E0EAC"/>
    <w:rsid w:val="000E5DEA"/>
    <w:rsid w:val="000E6331"/>
    <w:rsid w:val="000E6F8F"/>
    <w:rsid w:val="000F0121"/>
    <w:rsid w:val="000F0C9C"/>
    <w:rsid w:val="000F1B24"/>
    <w:rsid w:val="000F1CCE"/>
    <w:rsid w:val="000F2CDF"/>
    <w:rsid w:val="000F6DDC"/>
    <w:rsid w:val="000F7B60"/>
    <w:rsid w:val="00105F8B"/>
    <w:rsid w:val="0010700F"/>
    <w:rsid w:val="00107B7B"/>
    <w:rsid w:val="00111514"/>
    <w:rsid w:val="001122A4"/>
    <w:rsid w:val="00114D67"/>
    <w:rsid w:val="001166A2"/>
    <w:rsid w:val="0012071C"/>
    <w:rsid w:val="00121049"/>
    <w:rsid w:val="00121B02"/>
    <w:rsid w:val="00125DB7"/>
    <w:rsid w:val="00126427"/>
    <w:rsid w:val="00126B51"/>
    <w:rsid w:val="001342B1"/>
    <w:rsid w:val="0013560F"/>
    <w:rsid w:val="0014124D"/>
    <w:rsid w:val="001414BA"/>
    <w:rsid w:val="0014184A"/>
    <w:rsid w:val="001436CD"/>
    <w:rsid w:val="00144BEC"/>
    <w:rsid w:val="00145484"/>
    <w:rsid w:val="00147EE3"/>
    <w:rsid w:val="001511AA"/>
    <w:rsid w:val="00152739"/>
    <w:rsid w:val="00152AB7"/>
    <w:rsid w:val="00153090"/>
    <w:rsid w:val="001540E6"/>
    <w:rsid w:val="001552C2"/>
    <w:rsid w:val="00156151"/>
    <w:rsid w:val="00160A31"/>
    <w:rsid w:val="00161BF1"/>
    <w:rsid w:val="001622B4"/>
    <w:rsid w:val="0016246E"/>
    <w:rsid w:val="001624D3"/>
    <w:rsid w:val="001650A2"/>
    <w:rsid w:val="00166357"/>
    <w:rsid w:val="00166FFF"/>
    <w:rsid w:val="001707C5"/>
    <w:rsid w:val="001738FF"/>
    <w:rsid w:val="00173C45"/>
    <w:rsid w:val="00173E31"/>
    <w:rsid w:val="001754B8"/>
    <w:rsid w:val="00175D87"/>
    <w:rsid w:val="00176770"/>
    <w:rsid w:val="00176C0F"/>
    <w:rsid w:val="00176C6C"/>
    <w:rsid w:val="00176D54"/>
    <w:rsid w:val="00177788"/>
    <w:rsid w:val="00182BBD"/>
    <w:rsid w:val="00183B98"/>
    <w:rsid w:val="00183BA8"/>
    <w:rsid w:val="0018460E"/>
    <w:rsid w:val="0018469C"/>
    <w:rsid w:val="001849DB"/>
    <w:rsid w:val="00186FD3"/>
    <w:rsid w:val="00187E1D"/>
    <w:rsid w:val="0019281A"/>
    <w:rsid w:val="00193D19"/>
    <w:rsid w:val="001947CA"/>
    <w:rsid w:val="0019585E"/>
    <w:rsid w:val="001959A7"/>
    <w:rsid w:val="0019681D"/>
    <w:rsid w:val="00196B94"/>
    <w:rsid w:val="001972A1"/>
    <w:rsid w:val="001A12ED"/>
    <w:rsid w:val="001A1887"/>
    <w:rsid w:val="001A1C0E"/>
    <w:rsid w:val="001A50A0"/>
    <w:rsid w:val="001A6558"/>
    <w:rsid w:val="001A6D57"/>
    <w:rsid w:val="001A7141"/>
    <w:rsid w:val="001B0BC3"/>
    <w:rsid w:val="001B117B"/>
    <w:rsid w:val="001B2350"/>
    <w:rsid w:val="001B3C24"/>
    <w:rsid w:val="001C10F7"/>
    <w:rsid w:val="001C2E53"/>
    <w:rsid w:val="001C6C33"/>
    <w:rsid w:val="001D0C8C"/>
    <w:rsid w:val="001D38D2"/>
    <w:rsid w:val="001D3F4F"/>
    <w:rsid w:val="001D5B05"/>
    <w:rsid w:val="001D6FF0"/>
    <w:rsid w:val="001E0831"/>
    <w:rsid w:val="001E311D"/>
    <w:rsid w:val="001E4408"/>
    <w:rsid w:val="001E4CCB"/>
    <w:rsid w:val="001E4F2A"/>
    <w:rsid w:val="001E5E69"/>
    <w:rsid w:val="001F2BC2"/>
    <w:rsid w:val="001F318C"/>
    <w:rsid w:val="001F79AF"/>
    <w:rsid w:val="00200021"/>
    <w:rsid w:val="0020056A"/>
    <w:rsid w:val="00202D17"/>
    <w:rsid w:val="00202F07"/>
    <w:rsid w:val="00203220"/>
    <w:rsid w:val="00204418"/>
    <w:rsid w:val="00207D00"/>
    <w:rsid w:val="00210273"/>
    <w:rsid w:val="00215475"/>
    <w:rsid w:val="002217AE"/>
    <w:rsid w:val="00221A19"/>
    <w:rsid w:val="00222D0C"/>
    <w:rsid w:val="00222ECD"/>
    <w:rsid w:val="002231B8"/>
    <w:rsid w:val="00223D8F"/>
    <w:rsid w:val="00224218"/>
    <w:rsid w:val="002246BA"/>
    <w:rsid w:val="002246F1"/>
    <w:rsid w:val="0022696A"/>
    <w:rsid w:val="00227BA0"/>
    <w:rsid w:val="00232F71"/>
    <w:rsid w:val="00236044"/>
    <w:rsid w:val="0023646E"/>
    <w:rsid w:val="00237AE8"/>
    <w:rsid w:val="00237B83"/>
    <w:rsid w:val="00240803"/>
    <w:rsid w:val="00240910"/>
    <w:rsid w:val="00241245"/>
    <w:rsid w:val="00243450"/>
    <w:rsid w:val="002440FC"/>
    <w:rsid w:val="0024420B"/>
    <w:rsid w:val="00245617"/>
    <w:rsid w:val="00247249"/>
    <w:rsid w:val="00250777"/>
    <w:rsid w:val="002508DD"/>
    <w:rsid w:val="00251CDF"/>
    <w:rsid w:val="00252A34"/>
    <w:rsid w:val="00257E22"/>
    <w:rsid w:val="00257F1F"/>
    <w:rsid w:val="00261404"/>
    <w:rsid w:val="002620E9"/>
    <w:rsid w:val="00263D68"/>
    <w:rsid w:val="00264EA2"/>
    <w:rsid w:val="00265C55"/>
    <w:rsid w:val="002669DC"/>
    <w:rsid w:val="00266AD7"/>
    <w:rsid w:val="002703B2"/>
    <w:rsid w:val="00270F44"/>
    <w:rsid w:val="00270FAC"/>
    <w:rsid w:val="00272D31"/>
    <w:rsid w:val="00272D7B"/>
    <w:rsid w:val="0027385E"/>
    <w:rsid w:val="002744ED"/>
    <w:rsid w:val="00274CAB"/>
    <w:rsid w:val="00275044"/>
    <w:rsid w:val="00275AD4"/>
    <w:rsid w:val="00280D63"/>
    <w:rsid w:val="0028231B"/>
    <w:rsid w:val="00282BEC"/>
    <w:rsid w:val="00284D70"/>
    <w:rsid w:val="002851BD"/>
    <w:rsid w:val="00285719"/>
    <w:rsid w:val="00286852"/>
    <w:rsid w:val="00286E63"/>
    <w:rsid w:val="00287145"/>
    <w:rsid w:val="00287185"/>
    <w:rsid w:val="0029052A"/>
    <w:rsid w:val="002910E2"/>
    <w:rsid w:val="00292386"/>
    <w:rsid w:val="002927AD"/>
    <w:rsid w:val="00292943"/>
    <w:rsid w:val="002941A2"/>
    <w:rsid w:val="00296CCB"/>
    <w:rsid w:val="00296EAC"/>
    <w:rsid w:val="002A018D"/>
    <w:rsid w:val="002A0A5A"/>
    <w:rsid w:val="002A35E4"/>
    <w:rsid w:val="002A475D"/>
    <w:rsid w:val="002A47E9"/>
    <w:rsid w:val="002A513B"/>
    <w:rsid w:val="002A66B1"/>
    <w:rsid w:val="002A7E9D"/>
    <w:rsid w:val="002B0868"/>
    <w:rsid w:val="002B1577"/>
    <w:rsid w:val="002B1B92"/>
    <w:rsid w:val="002B4797"/>
    <w:rsid w:val="002B5FB9"/>
    <w:rsid w:val="002B6094"/>
    <w:rsid w:val="002B6929"/>
    <w:rsid w:val="002B6FE6"/>
    <w:rsid w:val="002C15B6"/>
    <w:rsid w:val="002C18A3"/>
    <w:rsid w:val="002C1E8C"/>
    <w:rsid w:val="002C3928"/>
    <w:rsid w:val="002C4B9B"/>
    <w:rsid w:val="002C5494"/>
    <w:rsid w:val="002C6895"/>
    <w:rsid w:val="002C76B6"/>
    <w:rsid w:val="002C7C00"/>
    <w:rsid w:val="002C7CAD"/>
    <w:rsid w:val="002D0565"/>
    <w:rsid w:val="002D3098"/>
    <w:rsid w:val="002D3644"/>
    <w:rsid w:val="002D3B01"/>
    <w:rsid w:val="002D3E21"/>
    <w:rsid w:val="002D4E05"/>
    <w:rsid w:val="002D6031"/>
    <w:rsid w:val="002E193F"/>
    <w:rsid w:val="002E1A81"/>
    <w:rsid w:val="002E2EDD"/>
    <w:rsid w:val="002E36FE"/>
    <w:rsid w:val="002E4676"/>
    <w:rsid w:val="002E5351"/>
    <w:rsid w:val="002E54CC"/>
    <w:rsid w:val="002E560F"/>
    <w:rsid w:val="002E5ED6"/>
    <w:rsid w:val="002E6053"/>
    <w:rsid w:val="002E7B63"/>
    <w:rsid w:val="002F10A9"/>
    <w:rsid w:val="002F1708"/>
    <w:rsid w:val="002F201E"/>
    <w:rsid w:val="002F2F7F"/>
    <w:rsid w:val="002F3AC0"/>
    <w:rsid w:val="002F43D1"/>
    <w:rsid w:val="002F46F5"/>
    <w:rsid w:val="002F60C6"/>
    <w:rsid w:val="002F6A84"/>
    <w:rsid w:val="002F7802"/>
    <w:rsid w:val="002F794E"/>
    <w:rsid w:val="00301500"/>
    <w:rsid w:val="00301B13"/>
    <w:rsid w:val="00301F95"/>
    <w:rsid w:val="00302E6E"/>
    <w:rsid w:val="00302EE5"/>
    <w:rsid w:val="003044D5"/>
    <w:rsid w:val="00305F1E"/>
    <w:rsid w:val="0031019C"/>
    <w:rsid w:val="0031045F"/>
    <w:rsid w:val="00310F80"/>
    <w:rsid w:val="003116DD"/>
    <w:rsid w:val="0031171C"/>
    <w:rsid w:val="00313B5A"/>
    <w:rsid w:val="00314EAC"/>
    <w:rsid w:val="00315B22"/>
    <w:rsid w:val="00316901"/>
    <w:rsid w:val="00317B9C"/>
    <w:rsid w:val="003200AB"/>
    <w:rsid w:val="00322C88"/>
    <w:rsid w:val="00323894"/>
    <w:rsid w:val="00324843"/>
    <w:rsid w:val="00327337"/>
    <w:rsid w:val="00327643"/>
    <w:rsid w:val="00330514"/>
    <w:rsid w:val="00331862"/>
    <w:rsid w:val="00333846"/>
    <w:rsid w:val="00336021"/>
    <w:rsid w:val="00336723"/>
    <w:rsid w:val="0034066E"/>
    <w:rsid w:val="00341489"/>
    <w:rsid w:val="003421F9"/>
    <w:rsid w:val="0034371C"/>
    <w:rsid w:val="00343759"/>
    <w:rsid w:val="003438CC"/>
    <w:rsid w:val="003442F6"/>
    <w:rsid w:val="003449B7"/>
    <w:rsid w:val="00345E4A"/>
    <w:rsid w:val="00347D64"/>
    <w:rsid w:val="00350365"/>
    <w:rsid w:val="00350E6C"/>
    <w:rsid w:val="0035265B"/>
    <w:rsid w:val="00353DBD"/>
    <w:rsid w:val="00354740"/>
    <w:rsid w:val="003551C0"/>
    <w:rsid w:val="00355713"/>
    <w:rsid w:val="00357828"/>
    <w:rsid w:val="00364ECE"/>
    <w:rsid w:val="003658EC"/>
    <w:rsid w:val="00366541"/>
    <w:rsid w:val="00366BED"/>
    <w:rsid w:val="0036722E"/>
    <w:rsid w:val="003679A7"/>
    <w:rsid w:val="00370131"/>
    <w:rsid w:val="0037057D"/>
    <w:rsid w:val="00374118"/>
    <w:rsid w:val="0037536F"/>
    <w:rsid w:val="00375D9E"/>
    <w:rsid w:val="00377446"/>
    <w:rsid w:val="00377CBC"/>
    <w:rsid w:val="00377F50"/>
    <w:rsid w:val="00381341"/>
    <w:rsid w:val="003813DE"/>
    <w:rsid w:val="0038186A"/>
    <w:rsid w:val="00381931"/>
    <w:rsid w:val="00382792"/>
    <w:rsid w:val="0038402D"/>
    <w:rsid w:val="003846CA"/>
    <w:rsid w:val="00384A70"/>
    <w:rsid w:val="0038592A"/>
    <w:rsid w:val="00385EE4"/>
    <w:rsid w:val="00386142"/>
    <w:rsid w:val="003867D9"/>
    <w:rsid w:val="00391033"/>
    <w:rsid w:val="00392F97"/>
    <w:rsid w:val="00393176"/>
    <w:rsid w:val="00393648"/>
    <w:rsid w:val="0039392F"/>
    <w:rsid w:val="00393C6B"/>
    <w:rsid w:val="00395728"/>
    <w:rsid w:val="00395DED"/>
    <w:rsid w:val="0039605E"/>
    <w:rsid w:val="003A47A9"/>
    <w:rsid w:val="003A52EA"/>
    <w:rsid w:val="003A5CA4"/>
    <w:rsid w:val="003B07EB"/>
    <w:rsid w:val="003B1547"/>
    <w:rsid w:val="003B282A"/>
    <w:rsid w:val="003B28EC"/>
    <w:rsid w:val="003B3D75"/>
    <w:rsid w:val="003B57C5"/>
    <w:rsid w:val="003B65DD"/>
    <w:rsid w:val="003C14B1"/>
    <w:rsid w:val="003C239D"/>
    <w:rsid w:val="003C38D0"/>
    <w:rsid w:val="003C5A41"/>
    <w:rsid w:val="003C7257"/>
    <w:rsid w:val="003D05E9"/>
    <w:rsid w:val="003D32A4"/>
    <w:rsid w:val="003D4740"/>
    <w:rsid w:val="003D64A7"/>
    <w:rsid w:val="003D65A6"/>
    <w:rsid w:val="003D6C62"/>
    <w:rsid w:val="003E2189"/>
    <w:rsid w:val="003E3265"/>
    <w:rsid w:val="003E3CA0"/>
    <w:rsid w:val="003E40B0"/>
    <w:rsid w:val="003E43C7"/>
    <w:rsid w:val="003E5843"/>
    <w:rsid w:val="003F0F94"/>
    <w:rsid w:val="003F25BC"/>
    <w:rsid w:val="003F2FFB"/>
    <w:rsid w:val="003F31A4"/>
    <w:rsid w:val="003F4991"/>
    <w:rsid w:val="003F4B55"/>
    <w:rsid w:val="003F6795"/>
    <w:rsid w:val="003F6EC6"/>
    <w:rsid w:val="003F789D"/>
    <w:rsid w:val="003F799D"/>
    <w:rsid w:val="004006CE"/>
    <w:rsid w:val="004009E1"/>
    <w:rsid w:val="00401FE5"/>
    <w:rsid w:val="00404015"/>
    <w:rsid w:val="00406033"/>
    <w:rsid w:val="00407736"/>
    <w:rsid w:val="00410123"/>
    <w:rsid w:val="00412FFE"/>
    <w:rsid w:val="00413274"/>
    <w:rsid w:val="0041485D"/>
    <w:rsid w:val="004160D5"/>
    <w:rsid w:val="00416CDF"/>
    <w:rsid w:val="0041718F"/>
    <w:rsid w:val="00421C6C"/>
    <w:rsid w:val="00421D16"/>
    <w:rsid w:val="00422B44"/>
    <w:rsid w:val="00422BBA"/>
    <w:rsid w:val="00424560"/>
    <w:rsid w:val="00424AD8"/>
    <w:rsid w:val="00424FA1"/>
    <w:rsid w:val="00426D5E"/>
    <w:rsid w:val="004304F2"/>
    <w:rsid w:val="004305C7"/>
    <w:rsid w:val="00433351"/>
    <w:rsid w:val="00434D9B"/>
    <w:rsid w:val="0043538A"/>
    <w:rsid w:val="00437703"/>
    <w:rsid w:val="00437861"/>
    <w:rsid w:val="004405C6"/>
    <w:rsid w:val="00443A33"/>
    <w:rsid w:val="004440BC"/>
    <w:rsid w:val="004460A5"/>
    <w:rsid w:val="00447600"/>
    <w:rsid w:val="004477F3"/>
    <w:rsid w:val="004509E7"/>
    <w:rsid w:val="00450FB3"/>
    <w:rsid w:val="00451301"/>
    <w:rsid w:val="0045151C"/>
    <w:rsid w:val="0045725C"/>
    <w:rsid w:val="00460022"/>
    <w:rsid w:val="004601C4"/>
    <w:rsid w:val="0046168F"/>
    <w:rsid w:val="00461733"/>
    <w:rsid w:val="00462856"/>
    <w:rsid w:val="00462AD0"/>
    <w:rsid w:val="00463189"/>
    <w:rsid w:val="004641D7"/>
    <w:rsid w:val="00464BFC"/>
    <w:rsid w:val="004660DE"/>
    <w:rsid w:val="0046692B"/>
    <w:rsid w:val="00466AE9"/>
    <w:rsid w:val="00466FBB"/>
    <w:rsid w:val="00467E43"/>
    <w:rsid w:val="004735B0"/>
    <w:rsid w:val="004740FE"/>
    <w:rsid w:val="004772C3"/>
    <w:rsid w:val="00477A5B"/>
    <w:rsid w:val="00481894"/>
    <w:rsid w:val="004826F4"/>
    <w:rsid w:val="0048290E"/>
    <w:rsid w:val="00483B38"/>
    <w:rsid w:val="0048691D"/>
    <w:rsid w:val="00486D38"/>
    <w:rsid w:val="004902AE"/>
    <w:rsid w:val="00490F18"/>
    <w:rsid w:val="00491EA5"/>
    <w:rsid w:val="0049587F"/>
    <w:rsid w:val="004959E9"/>
    <w:rsid w:val="00497197"/>
    <w:rsid w:val="004974FE"/>
    <w:rsid w:val="004A0983"/>
    <w:rsid w:val="004A2457"/>
    <w:rsid w:val="004A2C70"/>
    <w:rsid w:val="004A3097"/>
    <w:rsid w:val="004A3177"/>
    <w:rsid w:val="004A42B9"/>
    <w:rsid w:val="004A5534"/>
    <w:rsid w:val="004A5913"/>
    <w:rsid w:val="004B0F38"/>
    <w:rsid w:val="004B2AA0"/>
    <w:rsid w:val="004B3634"/>
    <w:rsid w:val="004B3835"/>
    <w:rsid w:val="004B3C5E"/>
    <w:rsid w:val="004B45F2"/>
    <w:rsid w:val="004B4AD5"/>
    <w:rsid w:val="004B4DBA"/>
    <w:rsid w:val="004B5D5B"/>
    <w:rsid w:val="004B62C1"/>
    <w:rsid w:val="004B7967"/>
    <w:rsid w:val="004C0BFB"/>
    <w:rsid w:val="004C28E7"/>
    <w:rsid w:val="004C3675"/>
    <w:rsid w:val="004C3790"/>
    <w:rsid w:val="004C60CD"/>
    <w:rsid w:val="004C7DDF"/>
    <w:rsid w:val="004D1144"/>
    <w:rsid w:val="004D3839"/>
    <w:rsid w:val="004D4E84"/>
    <w:rsid w:val="004D7294"/>
    <w:rsid w:val="004D73FF"/>
    <w:rsid w:val="004E0E43"/>
    <w:rsid w:val="004E10E8"/>
    <w:rsid w:val="004E1B77"/>
    <w:rsid w:val="004E2E2E"/>
    <w:rsid w:val="004E4FE2"/>
    <w:rsid w:val="004E51FD"/>
    <w:rsid w:val="004E5C6C"/>
    <w:rsid w:val="004E77FA"/>
    <w:rsid w:val="004F010D"/>
    <w:rsid w:val="004F0CF4"/>
    <w:rsid w:val="004F2C04"/>
    <w:rsid w:val="004F302F"/>
    <w:rsid w:val="004F3749"/>
    <w:rsid w:val="004F491F"/>
    <w:rsid w:val="004F6BC1"/>
    <w:rsid w:val="00500568"/>
    <w:rsid w:val="00500C68"/>
    <w:rsid w:val="00501975"/>
    <w:rsid w:val="00502A75"/>
    <w:rsid w:val="005066B4"/>
    <w:rsid w:val="00506B37"/>
    <w:rsid w:val="00507D09"/>
    <w:rsid w:val="00510E5E"/>
    <w:rsid w:val="00512308"/>
    <w:rsid w:val="005129FE"/>
    <w:rsid w:val="00514B3F"/>
    <w:rsid w:val="00514B7F"/>
    <w:rsid w:val="005152BC"/>
    <w:rsid w:val="00516A1A"/>
    <w:rsid w:val="00520A15"/>
    <w:rsid w:val="00524E08"/>
    <w:rsid w:val="00532964"/>
    <w:rsid w:val="00533128"/>
    <w:rsid w:val="00533AB2"/>
    <w:rsid w:val="00534AA0"/>
    <w:rsid w:val="0053512B"/>
    <w:rsid w:val="005358D5"/>
    <w:rsid w:val="00535A3C"/>
    <w:rsid w:val="00535E0C"/>
    <w:rsid w:val="00540160"/>
    <w:rsid w:val="0054165D"/>
    <w:rsid w:val="00541FFE"/>
    <w:rsid w:val="00543676"/>
    <w:rsid w:val="00544462"/>
    <w:rsid w:val="00544651"/>
    <w:rsid w:val="0054585C"/>
    <w:rsid w:val="00547004"/>
    <w:rsid w:val="00547355"/>
    <w:rsid w:val="00547590"/>
    <w:rsid w:val="0055153C"/>
    <w:rsid w:val="00552C61"/>
    <w:rsid w:val="0055391B"/>
    <w:rsid w:val="00553BD0"/>
    <w:rsid w:val="005549E0"/>
    <w:rsid w:val="00554C23"/>
    <w:rsid w:val="00555384"/>
    <w:rsid w:val="005558A6"/>
    <w:rsid w:val="0055684C"/>
    <w:rsid w:val="00560EA8"/>
    <w:rsid w:val="00562951"/>
    <w:rsid w:val="00562ADE"/>
    <w:rsid w:val="0056420C"/>
    <w:rsid w:val="00564CA8"/>
    <w:rsid w:val="005675B1"/>
    <w:rsid w:val="00567789"/>
    <w:rsid w:val="00567EA8"/>
    <w:rsid w:val="00571732"/>
    <w:rsid w:val="00572ADD"/>
    <w:rsid w:val="00572C3E"/>
    <w:rsid w:val="00573198"/>
    <w:rsid w:val="00573AC6"/>
    <w:rsid w:val="00573CD1"/>
    <w:rsid w:val="00573E63"/>
    <w:rsid w:val="005743B8"/>
    <w:rsid w:val="0057472D"/>
    <w:rsid w:val="005748C8"/>
    <w:rsid w:val="00574CAB"/>
    <w:rsid w:val="00574D58"/>
    <w:rsid w:val="0057583D"/>
    <w:rsid w:val="00577680"/>
    <w:rsid w:val="00580BDB"/>
    <w:rsid w:val="00580E11"/>
    <w:rsid w:val="0058126D"/>
    <w:rsid w:val="00581D1A"/>
    <w:rsid w:val="0058289F"/>
    <w:rsid w:val="005837D3"/>
    <w:rsid w:val="0058442F"/>
    <w:rsid w:val="00584B81"/>
    <w:rsid w:val="005854E1"/>
    <w:rsid w:val="00590275"/>
    <w:rsid w:val="00590F78"/>
    <w:rsid w:val="00593EC1"/>
    <w:rsid w:val="00595CA3"/>
    <w:rsid w:val="00596661"/>
    <w:rsid w:val="00597424"/>
    <w:rsid w:val="005A04E3"/>
    <w:rsid w:val="005A09E4"/>
    <w:rsid w:val="005A146B"/>
    <w:rsid w:val="005A2997"/>
    <w:rsid w:val="005A445E"/>
    <w:rsid w:val="005A45A7"/>
    <w:rsid w:val="005A59DB"/>
    <w:rsid w:val="005A5CD1"/>
    <w:rsid w:val="005B01F0"/>
    <w:rsid w:val="005B1CFA"/>
    <w:rsid w:val="005B462C"/>
    <w:rsid w:val="005B4F12"/>
    <w:rsid w:val="005B564F"/>
    <w:rsid w:val="005B6C70"/>
    <w:rsid w:val="005B6DB8"/>
    <w:rsid w:val="005B752E"/>
    <w:rsid w:val="005C0D7A"/>
    <w:rsid w:val="005C153A"/>
    <w:rsid w:val="005C2269"/>
    <w:rsid w:val="005C2B0C"/>
    <w:rsid w:val="005C46A1"/>
    <w:rsid w:val="005C4764"/>
    <w:rsid w:val="005C4D35"/>
    <w:rsid w:val="005C5AFE"/>
    <w:rsid w:val="005C6155"/>
    <w:rsid w:val="005C7AAA"/>
    <w:rsid w:val="005D0572"/>
    <w:rsid w:val="005D0A77"/>
    <w:rsid w:val="005D13E1"/>
    <w:rsid w:val="005D1A8E"/>
    <w:rsid w:val="005D5213"/>
    <w:rsid w:val="005D59E6"/>
    <w:rsid w:val="005E05AB"/>
    <w:rsid w:val="005E0F3A"/>
    <w:rsid w:val="005E1E8F"/>
    <w:rsid w:val="005E2288"/>
    <w:rsid w:val="005E43EC"/>
    <w:rsid w:val="005E6544"/>
    <w:rsid w:val="005E7AC7"/>
    <w:rsid w:val="005E7FD0"/>
    <w:rsid w:val="005F00CC"/>
    <w:rsid w:val="005F1AC0"/>
    <w:rsid w:val="005F32FD"/>
    <w:rsid w:val="005F3768"/>
    <w:rsid w:val="005F4146"/>
    <w:rsid w:val="005F6C03"/>
    <w:rsid w:val="00601375"/>
    <w:rsid w:val="00602396"/>
    <w:rsid w:val="0060347C"/>
    <w:rsid w:val="00604B01"/>
    <w:rsid w:val="00605B4B"/>
    <w:rsid w:val="006065D9"/>
    <w:rsid w:val="0060681C"/>
    <w:rsid w:val="006074B3"/>
    <w:rsid w:val="00612659"/>
    <w:rsid w:val="006141C5"/>
    <w:rsid w:val="00614EB2"/>
    <w:rsid w:val="0061611A"/>
    <w:rsid w:val="00616754"/>
    <w:rsid w:val="0061735A"/>
    <w:rsid w:val="00620AA3"/>
    <w:rsid w:val="006221BC"/>
    <w:rsid w:val="006238A7"/>
    <w:rsid w:val="00623E66"/>
    <w:rsid w:val="00627547"/>
    <w:rsid w:val="0063123C"/>
    <w:rsid w:val="0063195E"/>
    <w:rsid w:val="00633072"/>
    <w:rsid w:val="006330F0"/>
    <w:rsid w:val="006353AA"/>
    <w:rsid w:val="006355DA"/>
    <w:rsid w:val="00635D1F"/>
    <w:rsid w:val="00637100"/>
    <w:rsid w:val="00637D5A"/>
    <w:rsid w:val="00641D93"/>
    <w:rsid w:val="0064223B"/>
    <w:rsid w:val="0064241F"/>
    <w:rsid w:val="006451E6"/>
    <w:rsid w:val="00645355"/>
    <w:rsid w:val="00645B40"/>
    <w:rsid w:val="00646633"/>
    <w:rsid w:val="00646DDB"/>
    <w:rsid w:val="00647155"/>
    <w:rsid w:val="00647557"/>
    <w:rsid w:val="00651F7C"/>
    <w:rsid w:val="006533A7"/>
    <w:rsid w:val="00655DB1"/>
    <w:rsid w:val="00657658"/>
    <w:rsid w:val="006607B0"/>
    <w:rsid w:val="00660955"/>
    <w:rsid w:val="00663665"/>
    <w:rsid w:val="00666018"/>
    <w:rsid w:val="006663FC"/>
    <w:rsid w:val="006668F0"/>
    <w:rsid w:val="00667F8C"/>
    <w:rsid w:val="006713D1"/>
    <w:rsid w:val="00672E8E"/>
    <w:rsid w:val="006755EA"/>
    <w:rsid w:val="0067634C"/>
    <w:rsid w:val="006809DF"/>
    <w:rsid w:val="00682090"/>
    <w:rsid w:val="0068552A"/>
    <w:rsid w:val="006871E3"/>
    <w:rsid w:val="00690263"/>
    <w:rsid w:val="00691633"/>
    <w:rsid w:val="0069291C"/>
    <w:rsid w:val="0069357B"/>
    <w:rsid w:val="00695295"/>
    <w:rsid w:val="006960DF"/>
    <w:rsid w:val="00696D96"/>
    <w:rsid w:val="006971A8"/>
    <w:rsid w:val="006A0CA9"/>
    <w:rsid w:val="006A1302"/>
    <w:rsid w:val="006A1495"/>
    <w:rsid w:val="006A16DC"/>
    <w:rsid w:val="006A5828"/>
    <w:rsid w:val="006A7897"/>
    <w:rsid w:val="006B018E"/>
    <w:rsid w:val="006B103D"/>
    <w:rsid w:val="006B1A62"/>
    <w:rsid w:val="006B1E78"/>
    <w:rsid w:val="006B384C"/>
    <w:rsid w:val="006B4A2C"/>
    <w:rsid w:val="006B5691"/>
    <w:rsid w:val="006B5877"/>
    <w:rsid w:val="006B5D05"/>
    <w:rsid w:val="006C04C6"/>
    <w:rsid w:val="006C1B26"/>
    <w:rsid w:val="006C22A7"/>
    <w:rsid w:val="006C2F6B"/>
    <w:rsid w:val="006C31E3"/>
    <w:rsid w:val="006C3284"/>
    <w:rsid w:val="006C3831"/>
    <w:rsid w:val="006C3FE4"/>
    <w:rsid w:val="006C48F5"/>
    <w:rsid w:val="006C4F9D"/>
    <w:rsid w:val="006C5DD1"/>
    <w:rsid w:val="006D2977"/>
    <w:rsid w:val="006D41EF"/>
    <w:rsid w:val="006D4BAD"/>
    <w:rsid w:val="006D66D5"/>
    <w:rsid w:val="006D6B04"/>
    <w:rsid w:val="006E0900"/>
    <w:rsid w:val="006E3075"/>
    <w:rsid w:val="006E33CC"/>
    <w:rsid w:val="006E6FA0"/>
    <w:rsid w:val="006F07E7"/>
    <w:rsid w:val="006F5BCB"/>
    <w:rsid w:val="006F698A"/>
    <w:rsid w:val="006F7BC6"/>
    <w:rsid w:val="00700D73"/>
    <w:rsid w:val="00701A7D"/>
    <w:rsid w:val="00701CF8"/>
    <w:rsid w:val="00704839"/>
    <w:rsid w:val="00710F16"/>
    <w:rsid w:val="0071139E"/>
    <w:rsid w:val="007116A2"/>
    <w:rsid w:val="00714CBD"/>
    <w:rsid w:val="00714E46"/>
    <w:rsid w:val="007150E9"/>
    <w:rsid w:val="00715E20"/>
    <w:rsid w:val="007201D1"/>
    <w:rsid w:val="007209E7"/>
    <w:rsid w:val="007220C6"/>
    <w:rsid w:val="00722F18"/>
    <w:rsid w:val="0072407A"/>
    <w:rsid w:val="00725B23"/>
    <w:rsid w:val="0072646D"/>
    <w:rsid w:val="0072708E"/>
    <w:rsid w:val="0072754B"/>
    <w:rsid w:val="007278CE"/>
    <w:rsid w:val="00731E81"/>
    <w:rsid w:val="007333B8"/>
    <w:rsid w:val="00734A39"/>
    <w:rsid w:val="0073588E"/>
    <w:rsid w:val="00735F1F"/>
    <w:rsid w:val="007370FA"/>
    <w:rsid w:val="0073780F"/>
    <w:rsid w:val="007428FC"/>
    <w:rsid w:val="00743B47"/>
    <w:rsid w:val="00743E20"/>
    <w:rsid w:val="00744FA4"/>
    <w:rsid w:val="00746269"/>
    <w:rsid w:val="007462AC"/>
    <w:rsid w:val="00746AAC"/>
    <w:rsid w:val="00747817"/>
    <w:rsid w:val="00747F8E"/>
    <w:rsid w:val="007502FD"/>
    <w:rsid w:val="007505DB"/>
    <w:rsid w:val="007530BF"/>
    <w:rsid w:val="00753252"/>
    <w:rsid w:val="00753617"/>
    <w:rsid w:val="00754A79"/>
    <w:rsid w:val="007616A7"/>
    <w:rsid w:val="0076332D"/>
    <w:rsid w:val="00763A14"/>
    <w:rsid w:val="00763B1A"/>
    <w:rsid w:val="00765522"/>
    <w:rsid w:val="007656AE"/>
    <w:rsid w:val="00766759"/>
    <w:rsid w:val="00767161"/>
    <w:rsid w:val="0077103B"/>
    <w:rsid w:val="007719A7"/>
    <w:rsid w:val="00771F7D"/>
    <w:rsid w:val="00773D52"/>
    <w:rsid w:val="00774A6C"/>
    <w:rsid w:val="00777474"/>
    <w:rsid w:val="0078194E"/>
    <w:rsid w:val="00781A55"/>
    <w:rsid w:val="00782647"/>
    <w:rsid w:val="00783CAF"/>
    <w:rsid w:val="00784C24"/>
    <w:rsid w:val="00791259"/>
    <w:rsid w:val="007912FC"/>
    <w:rsid w:val="00791723"/>
    <w:rsid w:val="007927E5"/>
    <w:rsid w:val="007928C6"/>
    <w:rsid w:val="00794E6F"/>
    <w:rsid w:val="007976BC"/>
    <w:rsid w:val="007A1E02"/>
    <w:rsid w:val="007A4C24"/>
    <w:rsid w:val="007A7AD5"/>
    <w:rsid w:val="007B05FD"/>
    <w:rsid w:val="007B172E"/>
    <w:rsid w:val="007B32B2"/>
    <w:rsid w:val="007B3C7D"/>
    <w:rsid w:val="007B6C5A"/>
    <w:rsid w:val="007B714E"/>
    <w:rsid w:val="007C074C"/>
    <w:rsid w:val="007C1A88"/>
    <w:rsid w:val="007C375B"/>
    <w:rsid w:val="007C3A39"/>
    <w:rsid w:val="007C3FE5"/>
    <w:rsid w:val="007C4253"/>
    <w:rsid w:val="007C58BD"/>
    <w:rsid w:val="007C6BE0"/>
    <w:rsid w:val="007C6E49"/>
    <w:rsid w:val="007C7796"/>
    <w:rsid w:val="007D1755"/>
    <w:rsid w:val="007D1F11"/>
    <w:rsid w:val="007D3732"/>
    <w:rsid w:val="007D3CCF"/>
    <w:rsid w:val="007D4751"/>
    <w:rsid w:val="007D4844"/>
    <w:rsid w:val="007D4E8F"/>
    <w:rsid w:val="007D5B59"/>
    <w:rsid w:val="007D696D"/>
    <w:rsid w:val="007E2F6E"/>
    <w:rsid w:val="007E3CD9"/>
    <w:rsid w:val="007E4313"/>
    <w:rsid w:val="007E5D85"/>
    <w:rsid w:val="007E6DFA"/>
    <w:rsid w:val="007F0BBC"/>
    <w:rsid w:val="007F120A"/>
    <w:rsid w:val="007F1298"/>
    <w:rsid w:val="007F1B2D"/>
    <w:rsid w:val="007F26F9"/>
    <w:rsid w:val="007F4201"/>
    <w:rsid w:val="007F5900"/>
    <w:rsid w:val="007F6013"/>
    <w:rsid w:val="007F65DD"/>
    <w:rsid w:val="007F7DFC"/>
    <w:rsid w:val="00801900"/>
    <w:rsid w:val="008045A3"/>
    <w:rsid w:val="008048D1"/>
    <w:rsid w:val="00805058"/>
    <w:rsid w:val="008051D6"/>
    <w:rsid w:val="00805849"/>
    <w:rsid w:val="00805DDA"/>
    <w:rsid w:val="00806B2F"/>
    <w:rsid w:val="0080719F"/>
    <w:rsid w:val="00812207"/>
    <w:rsid w:val="00812968"/>
    <w:rsid w:val="00813ECD"/>
    <w:rsid w:val="00814B92"/>
    <w:rsid w:val="00815176"/>
    <w:rsid w:val="0081574D"/>
    <w:rsid w:val="00820A8F"/>
    <w:rsid w:val="008215DE"/>
    <w:rsid w:val="008234D9"/>
    <w:rsid w:val="00823F46"/>
    <w:rsid w:val="00824E3E"/>
    <w:rsid w:val="00826F1D"/>
    <w:rsid w:val="00827078"/>
    <w:rsid w:val="00830DA6"/>
    <w:rsid w:val="00831D0E"/>
    <w:rsid w:val="00832CD7"/>
    <w:rsid w:val="00833060"/>
    <w:rsid w:val="0083306B"/>
    <w:rsid w:val="00835C09"/>
    <w:rsid w:val="00840190"/>
    <w:rsid w:val="008407E6"/>
    <w:rsid w:val="00842525"/>
    <w:rsid w:val="0084280A"/>
    <w:rsid w:val="008467DE"/>
    <w:rsid w:val="008474F3"/>
    <w:rsid w:val="008508E7"/>
    <w:rsid w:val="00850A85"/>
    <w:rsid w:val="00850AFB"/>
    <w:rsid w:val="008515C2"/>
    <w:rsid w:val="0085160B"/>
    <w:rsid w:val="0085272D"/>
    <w:rsid w:val="00854539"/>
    <w:rsid w:val="00855960"/>
    <w:rsid w:val="00855CF5"/>
    <w:rsid w:val="0085708B"/>
    <w:rsid w:val="00860075"/>
    <w:rsid w:val="00860748"/>
    <w:rsid w:val="00860E77"/>
    <w:rsid w:val="00863251"/>
    <w:rsid w:val="0086473E"/>
    <w:rsid w:val="008649AB"/>
    <w:rsid w:val="008660CF"/>
    <w:rsid w:val="0086613A"/>
    <w:rsid w:val="008709F5"/>
    <w:rsid w:val="00871BE9"/>
    <w:rsid w:val="00874051"/>
    <w:rsid w:val="00874424"/>
    <w:rsid w:val="008804A6"/>
    <w:rsid w:val="008812CD"/>
    <w:rsid w:val="00882195"/>
    <w:rsid w:val="00883552"/>
    <w:rsid w:val="0088428E"/>
    <w:rsid w:val="00885289"/>
    <w:rsid w:val="008859A5"/>
    <w:rsid w:val="008878B9"/>
    <w:rsid w:val="00893259"/>
    <w:rsid w:val="00894332"/>
    <w:rsid w:val="008A0154"/>
    <w:rsid w:val="008A05B4"/>
    <w:rsid w:val="008A0724"/>
    <w:rsid w:val="008A073B"/>
    <w:rsid w:val="008A0E69"/>
    <w:rsid w:val="008B0EE0"/>
    <w:rsid w:val="008B1B68"/>
    <w:rsid w:val="008B79B4"/>
    <w:rsid w:val="008C1FB4"/>
    <w:rsid w:val="008C21F7"/>
    <w:rsid w:val="008C22BF"/>
    <w:rsid w:val="008C296A"/>
    <w:rsid w:val="008C343E"/>
    <w:rsid w:val="008C3CE1"/>
    <w:rsid w:val="008C541A"/>
    <w:rsid w:val="008C72E0"/>
    <w:rsid w:val="008D059C"/>
    <w:rsid w:val="008D0658"/>
    <w:rsid w:val="008D0DB7"/>
    <w:rsid w:val="008D279F"/>
    <w:rsid w:val="008D2D01"/>
    <w:rsid w:val="008D3086"/>
    <w:rsid w:val="008D56DB"/>
    <w:rsid w:val="008D6626"/>
    <w:rsid w:val="008E114C"/>
    <w:rsid w:val="008E1769"/>
    <w:rsid w:val="008E20F8"/>
    <w:rsid w:val="008E2702"/>
    <w:rsid w:val="008E30F1"/>
    <w:rsid w:val="008E3268"/>
    <w:rsid w:val="008E3AD5"/>
    <w:rsid w:val="008F0A83"/>
    <w:rsid w:val="008F35FC"/>
    <w:rsid w:val="008F3BC5"/>
    <w:rsid w:val="008F596C"/>
    <w:rsid w:val="008F691A"/>
    <w:rsid w:val="00900781"/>
    <w:rsid w:val="00900B79"/>
    <w:rsid w:val="00901E2E"/>
    <w:rsid w:val="00902EA0"/>
    <w:rsid w:val="009056FD"/>
    <w:rsid w:val="0090755C"/>
    <w:rsid w:val="00907780"/>
    <w:rsid w:val="0091035B"/>
    <w:rsid w:val="00911085"/>
    <w:rsid w:val="0091231D"/>
    <w:rsid w:val="009130EA"/>
    <w:rsid w:val="00913F08"/>
    <w:rsid w:val="00916E50"/>
    <w:rsid w:val="00917FD2"/>
    <w:rsid w:val="009213B1"/>
    <w:rsid w:val="00922974"/>
    <w:rsid w:val="009230D9"/>
    <w:rsid w:val="00923EDF"/>
    <w:rsid w:val="00924F89"/>
    <w:rsid w:val="009261F1"/>
    <w:rsid w:val="009275F3"/>
    <w:rsid w:val="00927B58"/>
    <w:rsid w:val="00932251"/>
    <w:rsid w:val="00933171"/>
    <w:rsid w:val="009336DE"/>
    <w:rsid w:val="00935234"/>
    <w:rsid w:val="00937468"/>
    <w:rsid w:val="0094013E"/>
    <w:rsid w:val="00945BA7"/>
    <w:rsid w:val="0094632C"/>
    <w:rsid w:val="00947BCE"/>
    <w:rsid w:val="009506EF"/>
    <w:rsid w:val="0095089C"/>
    <w:rsid w:val="009510F7"/>
    <w:rsid w:val="00951D73"/>
    <w:rsid w:val="00952554"/>
    <w:rsid w:val="00954609"/>
    <w:rsid w:val="0095530F"/>
    <w:rsid w:val="009571E5"/>
    <w:rsid w:val="00957359"/>
    <w:rsid w:val="00957A3D"/>
    <w:rsid w:val="00957B8E"/>
    <w:rsid w:val="0096013C"/>
    <w:rsid w:val="009640B1"/>
    <w:rsid w:val="00964EB5"/>
    <w:rsid w:val="00966358"/>
    <w:rsid w:val="00970D8D"/>
    <w:rsid w:val="009712DF"/>
    <w:rsid w:val="009713B0"/>
    <w:rsid w:val="009719AB"/>
    <w:rsid w:val="009725AB"/>
    <w:rsid w:val="00976031"/>
    <w:rsid w:val="0097701C"/>
    <w:rsid w:val="00982442"/>
    <w:rsid w:val="00983C4C"/>
    <w:rsid w:val="00983F74"/>
    <w:rsid w:val="00984CB3"/>
    <w:rsid w:val="00984F5F"/>
    <w:rsid w:val="0099018E"/>
    <w:rsid w:val="00991F09"/>
    <w:rsid w:val="00992276"/>
    <w:rsid w:val="00993962"/>
    <w:rsid w:val="00993DD0"/>
    <w:rsid w:val="00995AB9"/>
    <w:rsid w:val="009A049D"/>
    <w:rsid w:val="009A0DE8"/>
    <w:rsid w:val="009A50FD"/>
    <w:rsid w:val="009A5101"/>
    <w:rsid w:val="009A6CDA"/>
    <w:rsid w:val="009A73A1"/>
    <w:rsid w:val="009B0DE9"/>
    <w:rsid w:val="009B12D4"/>
    <w:rsid w:val="009B3591"/>
    <w:rsid w:val="009B4894"/>
    <w:rsid w:val="009B5231"/>
    <w:rsid w:val="009B53CA"/>
    <w:rsid w:val="009B5F46"/>
    <w:rsid w:val="009B7917"/>
    <w:rsid w:val="009C1A2A"/>
    <w:rsid w:val="009C218C"/>
    <w:rsid w:val="009C3E05"/>
    <w:rsid w:val="009C56D2"/>
    <w:rsid w:val="009D2211"/>
    <w:rsid w:val="009D2587"/>
    <w:rsid w:val="009D4037"/>
    <w:rsid w:val="009D4939"/>
    <w:rsid w:val="009D6E36"/>
    <w:rsid w:val="009D7B81"/>
    <w:rsid w:val="009E07D1"/>
    <w:rsid w:val="009E1B07"/>
    <w:rsid w:val="009E1B68"/>
    <w:rsid w:val="009E363C"/>
    <w:rsid w:val="009E37A6"/>
    <w:rsid w:val="009E4D3A"/>
    <w:rsid w:val="009E4DA3"/>
    <w:rsid w:val="009E6AD0"/>
    <w:rsid w:val="009F1F3B"/>
    <w:rsid w:val="009F238E"/>
    <w:rsid w:val="009F24BF"/>
    <w:rsid w:val="009F3396"/>
    <w:rsid w:val="009F43D4"/>
    <w:rsid w:val="009F5137"/>
    <w:rsid w:val="009F6322"/>
    <w:rsid w:val="009F7125"/>
    <w:rsid w:val="009F7882"/>
    <w:rsid w:val="00A002BC"/>
    <w:rsid w:val="00A00C1A"/>
    <w:rsid w:val="00A02B9F"/>
    <w:rsid w:val="00A02D43"/>
    <w:rsid w:val="00A02EEB"/>
    <w:rsid w:val="00A0541A"/>
    <w:rsid w:val="00A05E3C"/>
    <w:rsid w:val="00A07FAD"/>
    <w:rsid w:val="00A1291F"/>
    <w:rsid w:val="00A12D50"/>
    <w:rsid w:val="00A1395E"/>
    <w:rsid w:val="00A15EDD"/>
    <w:rsid w:val="00A16391"/>
    <w:rsid w:val="00A17D12"/>
    <w:rsid w:val="00A21E55"/>
    <w:rsid w:val="00A22196"/>
    <w:rsid w:val="00A2442C"/>
    <w:rsid w:val="00A26B9E"/>
    <w:rsid w:val="00A27AE0"/>
    <w:rsid w:val="00A32046"/>
    <w:rsid w:val="00A321F6"/>
    <w:rsid w:val="00A32396"/>
    <w:rsid w:val="00A32B9C"/>
    <w:rsid w:val="00A32EC9"/>
    <w:rsid w:val="00A340CE"/>
    <w:rsid w:val="00A456FF"/>
    <w:rsid w:val="00A4581D"/>
    <w:rsid w:val="00A4749E"/>
    <w:rsid w:val="00A50BB2"/>
    <w:rsid w:val="00A51150"/>
    <w:rsid w:val="00A520AE"/>
    <w:rsid w:val="00A525D5"/>
    <w:rsid w:val="00A52616"/>
    <w:rsid w:val="00A5284C"/>
    <w:rsid w:val="00A52C14"/>
    <w:rsid w:val="00A52FE4"/>
    <w:rsid w:val="00A5318A"/>
    <w:rsid w:val="00A534A6"/>
    <w:rsid w:val="00A54913"/>
    <w:rsid w:val="00A54F75"/>
    <w:rsid w:val="00A56402"/>
    <w:rsid w:val="00A61AB7"/>
    <w:rsid w:val="00A6209D"/>
    <w:rsid w:val="00A63FB7"/>
    <w:rsid w:val="00A64374"/>
    <w:rsid w:val="00A64CA1"/>
    <w:rsid w:val="00A66983"/>
    <w:rsid w:val="00A66D39"/>
    <w:rsid w:val="00A67ABF"/>
    <w:rsid w:val="00A7032C"/>
    <w:rsid w:val="00A7090B"/>
    <w:rsid w:val="00A721E5"/>
    <w:rsid w:val="00A727AA"/>
    <w:rsid w:val="00A75052"/>
    <w:rsid w:val="00A76CFC"/>
    <w:rsid w:val="00A76E75"/>
    <w:rsid w:val="00A77C48"/>
    <w:rsid w:val="00A80123"/>
    <w:rsid w:val="00A8024D"/>
    <w:rsid w:val="00A80D2C"/>
    <w:rsid w:val="00A81737"/>
    <w:rsid w:val="00A81DA0"/>
    <w:rsid w:val="00A82EEE"/>
    <w:rsid w:val="00A86682"/>
    <w:rsid w:val="00A871BD"/>
    <w:rsid w:val="00A9215D"/>
    <w:rsid w:val="00A92E4F"/>
    <w:rsid w:val="00A938D2"/>
    <w:rsid w:val="00A94220"/>
    <w:rsid w:val="00A956A3"/>
    <w:rsid w:val="00A95AA0"/>
    <w:rsid w:val="00A9695D"/>
    <w:rsid w:val="00A972B2"/>
    <w:rsid w:val="00AA212D"/>
    <w:rsid w:val="00AA459D"/>
    <w:rsid w:val="00AA71EA"/>
    <w:rsid w:val="00AA72A4"/>
    <w:rsid w:val="00AB08A2"/>
    <w:rsid w:val="00AB11C0"/>
    <w:rsid w:val="00AB157A"/>
    <w:rsid w:val="00AB2281"/>
    <w:rsid w:val="00AB4221"/>
    <w:rsid w:val="00AB424B"/>
    <w:rsid w:val="00AB4CA1"/>
    <w:rsid w:val="00AB5FE3"/>
    <w:rsid w:val="00AB7215"/>
    <w:rsid w:val="00AB75E1"/>
    <w:rsid w:val="00AB781C"/>
    <w:rsid w:val="00AC383C"/>
    <w:rsid w:val="00AC5858"/>
    <w:rsid w:val="00AD0871"/>
    <w:rsid w:val="00AD146F"/>
    <w:rsid w:val="00AD2D1C"/>
    <w:rsid w:val="00AD30A0"/>
    <w:rsid w:val="00AD328B"/>
    <w:rsid w:val="00AD6BF2"/>
    <w:rsid w:val="00AD6D2B"/>
    <w:rsid w:val="00AE1910"/>
    <w:rsid w:val="00AE2AEA"/>
    <w:rsid w:val="00AE323C"/>
    <w:rsid w:val="00AE34E3"/>
    <w:rsid w:val="00AE4A5C"/>
    <w:rsid w:val="00AE4B96"/>
    <w:rsid w:val="00AE4DB8"/>
    <w:rsid w:val="00AE5400"/>
    <w:rsid w:val="00AE603E"/>
    <w:rsid w:val="00AE6361"/>
    <w:rsid w:val="00AE64CF"/>
    <w:rsid w:val="00AE65A7"/>
    <w:rsid w:val="00AF09AF"/>
    <w:rsid w:val="00AF1059"/>
    <w:rsid w:val="00AF11CF"/>
    <w:rsid w:val="00AF2D65"/>
    <w:rsid w:val="00AF3431"/>
    <w:rsid w:val="00AF48F5"/>
    <w:rsid w:val="00AF56F1"/>
    <w:rsid w:val="00AF576A"/>
    <w:rsid w:val="00AF61F8"/>
    <w:rsid w:val="00AF639E"/>
    <w:rsid w:val="00B019E5"/>
    <w:rsid w:val="00B01C86"/>
    <w:rsid w:val="00B0262B"/>
    <w:rsid w:val="00B057B3"/>
    <w:rsid w:val="00B06AB8"/>
    <w:rsid w:val="00B07D91"/>
    <w:rsid w:val="00B11266"/>
    <w:rsid w:val="00B12342"/>
    <w:rsid w:val="00B12D07"/>
    <w:rsid w:val="00B130E3"/>
    <w:rsid w:val="00B13917"/>
    <w:rsid w:val="00B1476F"/>
    <w:rsid w:val="00B14A45"/>
    <w:rsid w:val="00B172BE"/>
    <w:rsid w:val="00B257F7"/>
    <w:rsid w:val="00B25A7E"/>
    <w:rsid w:val="00B25D29"/>
    <w:rsid w:val="00B27738"/>
    <w:rsid w:val="00B27955"/>
    <w:rsid w:val="00B316AA"/>
    <w:rsid w:val="00B3267E"/>
    <w:rsid w:val="00B3352C"/>
    <w:rsid w:val="00B34D2C"/>
    <w:rsid w:val="00B36282"/>
    <w:rsid w:val="00B37064"/>
    <w:rsid w:val="00B37D35"/>
    <w:rsid w:val="00B40C86"/>
    <w:rsid w:val="00B41A8A"/>
    <w:rsid w:val="00B430D5"/>
    <w:rsid w:val="00B43EE6"/>
    <w:rsid w:val="00B46601"/>
    <w:rsid w:val="00B47077"/>
    <w:rsid w:val="00B47FDD"/>
    <w:rsid w:val="00B50FD2"/>
    <w:rsid w:val="00B533C4"/>
    <w:rsid w:val="00B55E09"/>
    <w:rsid w:val="00B60A9D"/>
    <w:rsid w:val="00B630C9"/>
    <w:rsid w:val="00B63245"/>
    <w:rsid w:val="00B63B0C"/>
    <w:rsid w:val="00B63CA7"/>
    <w:rsid w:val="00B63EBB"/>
    <w:rsid w:val="00B64178"/>
    <w:rsid w:val="00B66857"/>
    <w:rsid w:val="00B6700C"/>
    <w:rsid w:val="00B67AED"/>
    <w:rsid w:val="00B70165"/>
    <w:rsid w:val="00B70B9B"/>
    <w:rsid w:val="00B71AC3"/>
    <w:rsid w:val="00B72804"/>
    <w:rsid w:val="00B75407"/>
    <w:rsid w:val="00B75547"/>
    <w:rsid w:val="00B76B43"/>
    <w:rsid w:val="00B80BA9"/>
    <w:rsid w:val="00B817B5"/>
    <w:rsid w:val="00B81A61"/>
    <w:rsid w:val="00B81A91"/>
    <w:rsid w:val="00B82815"/>
    <w:rsid w:val="00B82CF1"/>
    <w:rsid w:val="00B82EE1"/>
    <w:rsid w:val="00B837C1"/>
    <w:rsid w:val="00B8417F"/>
    <w:rsid w:val="00B86910"/>
    <w:rsid w:val="00B87F6C"/>
    <w:rsid w:val="00B90837"/>
    <w:rsid w:val="00B91CF5"/>
    <w:rsid w:val="00B9514C"/>
    <w:rsid w:val="00B9777C"/>
    <w:rsid w:val="00B97C6B"/>
    <w:rsid w:val="00BA08A4"/>
    <w:rsid w:val="00BA16C9"/>
    <w:rsid w:val="00BA1821"/>
    <w:rsid w:val="00BA207B"/>
    <w:rsid w:val="00BA2A2F"/>
    <w:rsid w:val="00BA49CB"/>
    <w:rsid w:val="00BA65EC"/>
    <w:rsid w:val="00BA6845"/>
    <w:rsid w:val="00BA720B"/>
    <w:rsid w:val="00BB4199"/>
    <w:rsid w:val="00BB5477"/>
    <w:rsid w:val="00BB5968"/>
    <w:rsid w:val="00BB64B4"/>
    <w:rsid w:val="00BB77AF"/>
    <w:rsid w:val="00BB78B4"/>
    <w:rsid w:val="00BB7F54"/>
    <w:rsid w:val="00BC0CF7"/>
    <w:rsid w:val="00BC1414"/>
    <w:rsid w:val="00BC4DD1"/>
    <w:rsid w:val="00BC5884"/>
    <w:rsid w:val="00BC6145"/>
    <w:rsid w:val="00BC67E2"/>
    <w:rsid w:val="00BC6854"/>
    <w:rsid w:val="00BD3C1E"/>
    <w:rsid w:val="00BD3C67"/>
    <w:rsid w:val="00BD492F"/>
    <w:rsid w:val="00BD54DD"/>
    <w:rsid w:val="00BD673C"/>
    <w:rsid w:val="00BD7302"/>
    <w:rsid w:val="00BD7DFC"/>
    <w:rsid w:val="00BE2A04"/>
    <w:rsid w:val="00BE2A07"/>
    <w:rsid w:val="00BE2AB0"/>
    <w:rsid w:val="00BE2FD1"/>
    <w:rsid w:val="00BE375B"/>
    <w:rsid w:val="00BE494B"/>
    <w:rsid w:val="00BE4DDA"/>
    <w:rsid w:val="00BE5976"/>
    <w:rsid w:val="00BE6A5B"/>
    <w:rsid w:val="00BE721C"/>
    <w:rsid w:val="00BF00CA"/>
    <w:rsid w:val="00BF1ECE"/>
    <w:rsid w:val="00BF29BC"/>
    <w:rsid w:val="00BF332A"/>
    <w:rsid w:val="00BF43CA"/>
    <w:rsid w:val="00BF57B2"/>
    <w:rsid w:val="00BF7F08"/>
    <w:rsid w:val="00C067B6"/>
    <w:rsid w:val="00C067E2"/>
    <w:rsid w:val="00C07BC1"/>
    <w:rsid w:val="00C129BF"/>
    <w:rsid w:val="00C140B5"/>
    <w:rsid w:val="00C142F7"/>
    <w:rsid w:val="00C1520B"/>
    <w:rsid w:val="00C179F6"/>
    <w:rsid w:val="00C20BE5"/>
    <w:rsid w:val="00C20E32"/>
    <w:rsid w:val="00C21AB9"/>
    <w:rsid w:val="00C222BF"/>
    <w:rsid w:val="00C2282B"/>
    <w:rsid w:val="00C22F82"/>
    <w:rsid w:val="00C244AE"/>
    <w:rsid w:val="00C2454A"/>
    <w:rsid w:val="00C27209"/>
    <w:rsid w:val="00C30EE6"/>
    <w:rsid w:val="00C31302"/>
    <w:rsid w:val="00C33E50"/>
    <w:rsid w:val="00C34837"/>
    <w:rsid w:val="00C34A4D"/>
    <w:rsid w:val="00C35804"/>
    <w:rsid w:val="00C3734E"/>
    <w:rsid w:val="00C4060B"/>
    <w:rsid w:val="00C40FFE"/>
    <w:rsid w:val="00C4320A"/>
    <w:rsid w:val="00C44A74"/>
    <w:rsid w:val="00C44E0E"/>
    <w:rsid w:val="00C452F7"/>
    <w:rsid w:val="00C46CAF"/>
    <w:rsid w:val="00C4733C"/>
    <w:rsid w:val="00C47EC0"/>
    <w:rsid w:val="00C504E3"/>
    <w:rsid w:val="00C50F06"/>
    <w:rsid w:val="00C525F7"/>
    <w:rsid w:val="00C55403"/>
    <w:rsid w:val="00C55FCE"/>
    <w:rsid w:val="00C56962"/>
    <w:rsid w:val="00C61839"/>
    <w:rsid w:val="00C627C3"/>
    <w:rsid w:val="00C6319C"/>
    <w:rsid w:val="00C64909"/>
    <w:rsid w:val="00C65C9B"/>
    <w:rsid w:val="00C66322"/>
    <w:rsid w:val="00C6661F"/>
    <w:rsid w:val="00C6688E"/>
    <w:rsid w:val="00C66D25"/>
    <w:rsid w:val="00C67D48"/>
    <w:rsid w:val="00C7151A"/>
    <w:rsid w:val="00C73009"/>
    <w:rsid w:val="00C73A8C"/>
    <w:rsid w:val="00C73E03"/>
    <w:rsid w:val="00C74FC1"/>
    <w:rsid w:val="00C75592"/>
    <w:rsid w:val="00C77454"/>
    <w:rsid w:val="00C77594"/>
    <w:rsid w:val="00C777C5"/>
    <w:rsid w:val="00C80D4E"/>
    <w:rsid w:val="00C8179F"/>
    <w:rsid w:val="00C81B40"/>
    <w:rsid w:val="00C81C5C"/>
    <w:rsid w:val="00C82037"/>
    <w:rsid w:val="00C83963"/>
    <w:rsid w:val="00C83F48"/>
    <w:rsid w:val="00C8423E"/>
    <w:rsid w:val="00C85063"/>
    <w:rsid w:val="00C86FF3"/>
    <w:rsid w:val="00C876E6"/>
    <w:rsid w:val="00C8790D"/>
    <w:rsid w:val="00C879FC"/>
    <w:rsid w:val="00C87C73"/>
    <w:rsid w:val="00C87E68"/>
    <w:rsid w:val="00C91A95"/>
    <w:rsid w:val="00C91B57"/>
    <w:rsid w:val="00C9238D"/>
    <w:rsid w:val="00C945F8"/>
    <w:rsid w:val="00C96987"/>
    <w:rsid w:val="00CA4B39"/>
    <w:rsid w:val="00CA4B82"/>
    <w:rsid w:val="00CA695D"/>
    <w:rsid w:val="00CA7EF9"/>
    <w:rsid w:val="00CB042A"/>
    <w:rsid w:val="00CB26D6"/>
    <w:rsid w:val="00CB294C"/>
    <w:rsid w:val="00CB371F"/>
    <w:rsid w:val="00CB479E"/>
    <w:rsid w:val="00CB590A"/>
    <w:rsid w:val="00CB5E07"/>
    <w:rsid w:val="00CB686F"/>
    <w:rsid w:val="00CB718F"/>
    <w:rsid w:val="00CB7AAA"/>
    <w:rsid w:val="00CC1E25"/>
    <w:rsid w:val="00CC25C2"/>
    <w:rsid w:val="00CC3208"/>
    <w:rsid w:val="00CC341A"/>
    <w:rsid w:val="00CC386A"/>
    <w:rsid w:val="00CC3ACB"/>
    <w:rsid w:val="00CC44AA"/>
    <w:rsid w:val="00CC4922"/>
    <w:rsid w:val="00CC572E"/>
    <w:rsid w:val="00CC5C2F"/>
    <w:rsid w:val="00CC6F0A"/>
    <w:rsid w:val="00CC767B"/>
    <w:rsid w:val="00CD1AF4"/>
    <w:rsid w:val="00CD24BC"/>
    <w:rsid w:val="00CD2514"/>
    <w:rsid w:val="00CD26C1"/>
    <w:rsid w:val="00CD4A0F"/>
    <w:rsid w:val="00CD4B9C"/>
    <w:rsid w:val="00CD5222"/>
    <w:rsid w:val="00CD6504"/>
    <w:rsid w:val="00CD682D"/>
    <w:rsid w:val="00CE0234"/>
    <w:rsid w:val="00CE0737"/>
    <w:rsid w:val="00CE3172"/>
    <w:rsid w:val="00CE3DBC"/>
    <w:rsid w:val="00CE5097"/>
    <w:rsid w:val="00CE6736"/>
    <w:rsid w:val="00CE74DE"/>
    <w:rsid w:val="00CE7BD9"/>
    <w:rsid w:val="00CF00C3"/>
    <w:rsid w:val="00CF1638"/>
    <w:rsid w:val="00CF2A08"/>
    <w:rsid w:val="00CF39F2"/>
    <w:rsid w:val="00CF3F51"/>
    <w:rsid w:val="00CF5769"/>
    <w:rsid w:val="00CF6133"/>
    <w:rsid w:val="00CF6942"/>
    <w:rsid w:val="00CF6B83"/>
    <w:rsid w:val="00CF7597"/>
    <w:rsid w:val="00CF781E"/>
    <w:rsid w:val="00D00C7E"/>
    <w:rsid w:val="00D010AF"/>
    <w:rsid w:val="00D01D65"/>
    <w:rsid w:val="00D046D0"/>
    <w:rsid w:val="00D05242"/>
    <w:rsid w:val="00D0593E"/>
    <w:rsid w:val="00D05DAA"/>
    <w:rsid w:val="00D063EA"/>
    <w:rsid w:val="00D078F9"/>
    <w:rsid w:val="00D10E1E"/>
    <w:rsid w:val="00D12349"/>
    <w:rsid w:val="00D12FEA"/>
    <w:rsid w:val="00D134C3"/>
    <w:rsid w:val="00D139A6"/>
    <w:rsid w:val="00D1480E"/>
    <w:rsid w:val="00D15D30"/>
    <w:rsid w:val="00D16FF8"/>
    <w:rsid w:val="00D17F5F"/>
    <w:rsid w:val="00D204A8"/>
    <w:rsid w:val="00D20CCD"/>
    <w:rsid w:val="00D21B9C"/>
    <w:rsid w:val="00D2210C"/>
    <w:rsid w:val="00D22DB4"/>
    <w:rsid w:val="00D239DC"/>
    <w:rsid w:val="00D24191"/>
    <w:rsid w:val="00D2497D"/>
    <w:rsid w:val="00D2516C"/>
    <w:rsid w:val="00D25555"/>
    <w:rsid w:val="00D25AD6"/>
    <w:rsid w:val="00D25F4F"/>
    <w:rsid w:val="00D26493"/>
    <w:rsid w:val="00D26D62"/>
    <w:rsid w:val="00D27877"/>
    <w:rsid w:val="00D304ED"/>
    <w:rsid w:val="00D307FE"/>
    <w:rsid w:val="00D3308E"/>
    <w:rsid w:val="00D35370"/>
    <w:rsid w:val="00D358F9"/>
    <w:rsid w:val="00D4111C"/>
    <w:rsid w:val="00D41477"/>
    <w:rsid w:val="00D41AC1"/>
    <w:rsid w:val="00D422EC"/>
    <w:rsid w:val="00D45423"/>
    <w:rsid w:val="00D4599A"/>
    <w:rsid w:val="00D47E52"/>
    <w:rsid w:val="00D50A69"/>
    <w:rsid w:val="00D52DE1"/>
    <w:rsid w:val="00D5620E"/>
    <w:rsid w:val="00D5709D"/>
    <w:rsid w:val="00D57D76"/>
    <w:rsid w:val="00D607A1"/>
    <w:rsid w:val="00D60ADD"/>
    <w:rsid w:val="00D6262F"/>
    <w:rsid w:val="00D655C1"/>
    <w:rsid w:val="00D65AA6"/>
    <w:rsid w:val="00D65ADB"/>
    <w:rsid w:val="00D66841"/>
    <w:rsid w:val="00D72B5F"/>
    <w:rsid w:val="00D7493E"/>
    <w:rsid w:val="00D75782"/>
    <w:rsid w:val="00D7670A"/>
    <w:rsid w:val="00D775B0"/>
    <w:rsid w:val="00D81C10"/>
    <w:rsid w:val="00D82D24"/>
    <w:rsid w:val="00D833DC"/>
    <w:rsid w:val="00D83596"/>
    <w:rsid w:val="00D864C5"/>
    <w:rsid w:val="00D90D32"/>
    <w:rsid w:val="00D91607"/>
    <w:rsid w:val="00D92FF5"/>
    <w:rsid w:val="00D94D55"/>
    <w:rsid w:val="00D9618D"/>
    <w:rsid w:val="00D97117"/>
    <w:rsid w:val="00DA02C4"/>
    <w:rsid w:val="00DA0F4A"/>
    <w:rsid w:val="00DA0FFE"/>
    <w:rsid w:val="00DA1C6E"/>
    <w:rsid w:val="00DA61AF"/>
    <w:rsid w:val="00DA7E6F"/>
    <w:rsid w:val="00DB2303"/>
    <w:rsid w:val="00DB24F7"/>
    <w:rsid w:val="00DB2B2A"/>
    <w:rsid w:val="00DB4628"/>
    <w:rsid w:val="00DB4BE8"/>
    <w:rsid w:val="00DB6E98"/>
    <w:rsid w:val="00DB74C5"/>
    <w:rsid w:val="00DB7E52"/>
    <w:rsid w:val="00DC2CB5"/>
    <w:rsid w:val="00DC31FC"/>
    <w:rsid w:val="00DC4A8D"/>
    <w:rsid w:val="00DC67B1"/>
    <w:rsid w:val="00DD2C7E"/>
    <w:rsid w:val="00DD3588"/>
    <w:rsid w:val="00DD3B89"/>
    <w:rsid w:val="00DD4723"/>
    <w:rsid w:val="00DD5C9B"/>
    <w:rsid w:val="00DD5FC8"/>
    <w:rsid w:val="00DE0031"/>
    <w:rsid w:val="00DE1596"/>
    <w:rsid w:val="00DE279C"/>
    <w:rsid w:val="00DE4073"/>
    <w:rsid w:val="00DE63DD"/>
    <w:rsid w:val="00DF0772"/>
    <w:rsid w:val="00DF3192"/>
    <w:rsid w:val="00DF3E2F"/>
    <w:rsid w:val="00DF665A"/>
    <w:rsid w:val="00E00E97"/>
    <w:rsid w:val="00E01521"/>
    <w:rsid w:val="00E02926"/>
    <w:rsid w:val="00E02963"/>
    <w:rsid w:val="00E03809"/>
    <w:rsid w:val="00E06249"/>
    <w:rsid w:val="00E11383"/>
    <w:rsid w:val="00E15C06"/>
    <w:rsid w:val="00E16DFA"/>
    <w:rsid w:val="00E1799E"/>
    <w:rsid w:val="00E20722"/>
    <w:rsid w:val="00E21031"/>
    <w:rsid w:val="00E22674"/>
    <w:rsid w:val="00E22AF2"/>
    <w:rsid w:val="00E23CAB"/>
    <w:rsid w:val="00E24FF1"/>
    <w:rsid w:val="00E25213"/>
    <w:rsid w:val="00E3014D"/>
    <w:rsid w:val="00E31959"/>
    <w:rsid w:val="00E32D36"/>
    <w:rsid w:val="00E4079C"/>
    <w:rsid w:val="00E411AC"/>
    <w:rsid w:val="00E41FCF"/>
    <w:rsid w:val="00E4432C"/>
    <w:rsid w:val="00E450E2"/>
    <w:rsid w:val="00E45D89"/>
    <w:rsid w:val="00E46445"/>
    <w:rsid w:val="00E4676A"/>
    <w:rsid w:val="00E51AC4"/>
    <w:rsid w:val="00E56FFA"/>
    <w:rsid w:val="00E62AE6"/>
    <w:rsid w:val="00E62EDF"/>
    <w:rsid w:val="00E633D8"/>
    <w:rsid w:val="00E634CA"/>
    <w:rsid w:val="00E64D31"/>
    <w:rsid w:val="00E66CC1"/>
    <w:rsid w:val="00E67767"/>
    <w:rsid w:val="00E67BC6"/>
    <w:rsid w:val="00E704C1"/>
    <w:rsid w:val="00E70DCE"/>
    <w:rsid w:val="00E70F6B"/>
    <w:rsid w:val="00E72C13"/>
    <w:rsid w:val="00E74CD4"/>
    <w:rsid w:val="00E76CA3"/>
    <w:rsid w:val="00E80338"/>
    <w:rsid w:val="00E8054E"/>
    <w:rsid w:val="00E807F7"/>
    <w:rsid w:val="00E84181"/>
    <w:rsid w:val="00E84962"/>
    <w:rsid w:val="00E8548E"/>
    <w:rsid w:val="00E863FB"/>
    <w:rsid w:val="00E9019D"/>
    <w:rsid w:val="00E90AD1"/>
    <w:rsid w:val="00E93681"/>
    <w:rsid w:val="00E9596D"/>
    <w:rsid w:val="00E9713B"/>
    <w:rsid w:val="00E97A72"/>
    <w:rsid w:val="00EA1BB8"/>
    <w:rsid w:val="00EA1CA6"/>
    <w:rsid w:val="00EA3180"/>
    <w:rsid w:val="00EA3E4E"/>
    <w:rsid w:val="00EA3FDE"/>
    <w:rsid w:val="00EA411F"/>
    <w:rsid w:val="00EA44C5"/>
    <w:rsid w:val="00EA4F51"/>
    <w:rsid w:val="00EA5E0C"/>
    <w:rsid w:val="00EA6233"/>
    <w:rsid w:val="00EA6D7B"/>
    <w:rsid w:val="00EB2E3B"/>
    <w:rsid w:val="00EB45AB"/>
    <w:rsid w:val="00EB4895"/>
    <w:rsid w:val="00EB4E5D"/>
    <w:rsid w:val="00EB5B53"/>
    <w:rsid w:val="00EB600B"/>
    <w:rsid w:val="00EB679C"/>
    <w:rsid w:val="00EC1F38"/>
    <w:rsid w:val="00EC4670"/>
    <w:rsid w:val="00EC4948"/>
    <w:rsid w:val="00EC4E4E"/>
    <w:rsid w:val="00ED17D5"/>
    <w:rsid w:val="00ED2EC6"/>
    <w:rsid w:val="00ED3B3F"/>
    <w:rsid w:val="00ED43EF"/>
    <w:rsid w:val="00ED5841"/>
    <w:rsid w:val="00ED5DB1"/>
    <w:rsid w:val="00ED6186"/>
    <w:rsid w:val="00ED6EEE"/>
    <w:rsid w:val="00EE070C"/>
    <w:rsid w:val="00EE0F40"/>
    <w:rsid w:val="00EE1BC1"/>
    <w:rsid w:val="00EE3FCA"/>
    <w:rsid w:val="00EE40DE"/>
    <w:rsid w:val="00EE4A69"/>
    <w:rsid w:val="00EE56EA"/>
    <w:rsid w:val="00EE6FEC"/>
    <w:rsid w:val="00EE742D"/>
    <w:rsid w:val="00EE7BD8"/>
    <w:rsid w:val="00EF1747"/>
    <w:rsid w:val="00EF1DCD"/>
    <w:rsid w:val="00EF2861"/>
    <w:rsid w:val="00EF3D95"/>
    <w:rsid w:val="00EF4D16"/>
    <w:rsid w:val="00EF740E"/>
    <w:rsid w:val="00EF75B8"/>
    <w:rsid w:val="00F00625"/>
    <w:rsid w:val="00F03F95"/>
    <w:rsid w:val="00F06DB6"/>
    <w:rsid w:val="00F123E0"/>
    <w:rsid w:val="00F12483"/>
    <w:rsid w:val="00F12E07"/>
    <w:rsid w:val="00F1344A"/>
    <w:rsid w:val="00F14A38"/>
    <w:rsid w:val="00F14C33"/>
    <w:rsid w:val="00F14F52"/>
    <w:rsid w:val="00F15D7A"/>
    <w:rsid w:val="00F1601D"/>
    <w:rsid w:val="00F1604D"/>
    <w:rsid w:val="00F2122A"/>
    <w:rsid w:val="00F25269"/>
    <w:rsid w:val="00F26418"/>
    <w:rsid w:val="00F27954"/>
    <w:rsid w:val="00F310CD"/>
    <w:rsid w:val="00F31E6F"/>
    <w:rsid w:val="00F32F4E"/>
    <w:rsid w:val="00F34CA6"/>
    <w:rsid w:val="00F43BF8"/>
    <w:rsid w:val="00F4618E"/>
    <w:rsid w:val="00F47E15"/>
    <w:rsid w:val="00F51674"/>
    <w:rsid w:val="00F52C9E"/>
    <w:rsid w:val="00F56A05"/>
    <w:rsid w:val="00F56A7C"/>
    <w:rsid w:val="00F56F85"/>
    <w:rsid w:val="00F57A99"/>
    <w:rsid w:val="00F60B25"/>
    <w:rsid w:val="00F61AA6"/>
    <w:rsid w:val="00F62A84"/>
    <w:rsid w:val="00F646F3"/>
    <w:rsid w:val="00F66507"/>
    <w:rsid w:val="00F67283"/>
    <w:rsid w:val="00F70778"/>
    <w:rsid w:val="00F70A2D"/>
    <w:rsid w:val="00F71DBC"/>
    <w:rsid w:val="00F71FB5"/>
    <w:rsid w:val="00F725C5"/>
    <w:rsid w:val="00F72A62"/>
    <w:rsid w:val="00F72C88"/>
    <w:rsid w:val="00F739B9"/>
    <w:rsid w:val="00F73C2A"/>
    <w:rsid w:val="00F74788"/>
    <w:rsid w:val="00F760D9"/>
    <w:rsid w:val="00F763CC"/>
    <w:rsid w:val="00F7696A"/>
    <w:rsid w:val="00F84042"/>
    <w:rsid w:val="00F851FE"/>
    <w:rsid w:val="00F853B5"/>
    <w:rsid w:val="00F85BB9"/>
    <w:rsid w:val="00F8631E"/>
    <w:rsid w:val="00F878A3"/>
    <w:rsid w:val="00F9054A"/>
    <w:rsid w:val="00F912B4"/>
    <w:rsid w:val="00F91348"/>
    <w:rsid w:val="00F92955"/>
    <w:rsid w:val="00F92EAF"/>
    <w:rsid w:val="00F93D1F"/>
    <w:rsid w:val="00F94F45"/>
    <w:rsid w:val="00F94F9F"/>
    <w:rsid w:val="00F95ADB"/>
    <w:rsid w:val="00F97C6D"/>
    <w:rsid w:val="00FA1512"/>
    <w:rsid w:val="00FA3D56"/>
    <w:rsid w:val="00FA4A41"/>
    <w:rsid w:val="00FA4B83"/>
    <w:rsid w:val="00FA6406"/>
    <w:rsid w:val="00FA67EA"/>
    <w:rsid w:val="00FA6E57"/>
    <w:rsid w:val="00FB0C52"/>
    <w:rsid w:val="00FB1AB5"/>
    <w:rsid w:val="00FB3FB5"/>
    <w:rsid w:val="00FB4E1B"/>
    <w:rsid w:val="00FB645B"/>
    <w:rsid w:val="00FB760E"/>
    <w:rsid w:val="00FC056D"/>
    <w:rsid w:val="00FC1DCC"/>
    <w:rsid w:val="00FC20D0"/>
    <w:rsid w:val="00FC34F5"/>
    <w:rsid w:val="00FC5B1B"/>
    <w:rsid w:val="00FC7E2F"/>
    <w:rsid w:val="00FC7F98"/>
    <w:rsid w:val="00FD077E"/>
    <w:rsid w:val="00FD0B0A"/>
    <w:rsid w:val="00FD12EC"/>
    <w:rsid w:val="00FD1F56"/>
    <w:rsid w:val="00FD35B9"/>
    <w:rsid w:val="00FD4215"/>
    <w:rsid w:val="00FD4A4B"/>
    <w:rsid w:val="00FD6370"/>
    <w:rsid w:val="00FD6AF8"/>
    <w:rsid w:val="00FD6BE9"/>
    <w:rsid w:val="00FE36BD"/>
    <w:rsid w:val="00FE56F5"/>
    <w:rsid w:val="00FE5DB5"/>
    <w:rsid w:val="00FE7507"/>
    <w:rsid w:val="00FE7E62"/>
    <w:rsid w:val="00FF421B"/>
    <w:rsid w:val="00FF650C"/>
    <w:rsid w:val="00FF6BEB"/>
    <w:rsid w:val="00FF73CA"/>
    <w:rsid w:val="00FF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A7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D0A77"/>
    <w:rPr>
      <w:color w:val="0000FF" w:themeColor="hyperlink"/>
      <w:u w:val="single"/>
    </w:rPr>
  </w:style>
  <w:style w:type="paragraph" w:customStyle="1" w:styleId="MS">
    <w:name w:val="MS바탕글"/>
    <w:basedOn w:val="a"/>
    <w:rsid w:val="005D0A77"/>
    <w:pPr>
      <w:widowControl/>
      <w:wordWrap/>
      <w:autoSpaceDE/>
      <w:autoSpaceDN/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8E20F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E20F8"/>
  </w:style>
  <w:style w:type="paragraph" w:styleId="a5">
    <w:name w:val="footer"/>
    <w:basedOn w:val="a"/>
    <w:link w:val="Char0"/>
    <w:uiPriority w:val="99"/>
    <w:unhideWhenUsed/>
    <w:rsid w:val="008E20F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E20F8"/>
  </w:style>
  <w:style w:type="paragraph" w:customStyle="1" w:styleId="a6">
    <w:name w:val="바탕글"/>
    <w:basedOn w:val="a"/>
    <w:rsid w:val="008E20F8"/>
    <w:pPr>
      <w:widowControl/>
      <w:suppressAutoHyphens/>
      <w:wordWrap/>
      <w:autoSpaceDE/>
      <w:autoSpaceDN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itation">
    <w:name w:val="citation"/>
    <w:basedOn w:val="a0"/>
    <w:rsid w:val="00E45D89"/>
  </w:style>
  <w:style w:type="paragraph" w:styleId="a7">
    <w:name w:val="Balloon Text"/>
    <w:basedOn w:val="a"/>
    <w:link w:val="Char1"/>
    <w:uiPriority w:val="99"/>
    <w:semiHidden/>
    <w:unhideWhenUsed/>
    <w:rsid w:val="0032733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27337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71References">
    <w:name w:val="MDPI_7.1_References"/>
    <w:basedOn w:val="a"/>
    <w:qFormat/>
    <w:rsid w:val="00E411AC"/>
    <w:pPr>
      <w:widowControl/>
      <w:numPr>
        <w:numId w:val="1"/>
      </w:numPr>
      <w:wordWrap/>
      <w:autoSpaceDE/>
      <w:autoSpaceDN/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a8">
    <w:name w:val="annotation reference"/>
    <w:basedOn w:val="a0"/>
    <w:uiPriority w:val="99"/>
    <w:semiHidden/>
    <w:unhideWhenUsed/>
    <w:rsid w:val="0095530F"/>
    <w:rPr>
      <w:sz w:val="16"/>
      <w:szCs w:val="16"/>
    </w:rPr>
  </w:style>
  <w:style w:type="paragraph" w:styleId="a9">
    <w:name w:val="annotation text"/>
    <w:basedOn w:val="a"/>
    <w:link w:val="Char2"/>
    <w:uiPriority w:val="99"/>
    <w:unhideWhenUsed/>
    <w:rsid w:val="0095530F"/>
    <w:rPr>
      <w:szCs w:val="20"/>
    </w:rPr>
  </w:style>
  <w:style w:type="character" w:customStyle="1" w:styleId="Char2">
    <w:name w:val="메모 텍스트 Char"/>
    <w:basedOn w:val="a0"/>
    <w:link w:val="a9"/>
    <w:uiPriority w:val="99"/>
    <w:rsid w:val="0095530F"/>
    <w:rPr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5530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95530F"/>
    <w:rPr>
      <w:b/>
      <w:bCs/>
      <w:szCs w:val="20"/>
    </w:rPr>
  </w:style>
  <w:style w:type="paragraph" w:styleId="ab">
    <w:name w:val="Revision"/>
    <w:hidden/>
    <w:uiPriority w:val="99"/>
    <w:semiHidden/>
    <w:rsid w:val="00196B94"/>
  </w:style>
  <w:style w:type="paragraph" w:customStyle="1" w:styleId="affiliation">
    <w:name w:val="affiliation"/>
    <w:basedOn w:val="a"/>
    <w:next w:val="a"/>
    <w:rsid w:val="00CF00C3"/>
    <w:pPr>
      <w:widowControl/>
      <w:wordWrap/>
      <w:overflowPunct w:val="0"/>
      <w:adjustRightInd w:val="0"/>
      <w:spacing w:before="120"/>
      <w:jc w:val="left"/>
      <w:textAlignment w:val="baseline"/>
    </w:pPr>
    <w:rPr>
      <w:rFonts w:ascii="Times New Roman" w:eastAsia="Times New Roman" w:hAnsi="Times New Roman" w:cs="Times New Roman"/>
      <w:i/>
      <w:kern w:val="0"/>
      <w:sz w:val="24"/>
      <w:szCs w:val="24"/>
      <w:lang w:eastAsia="de-DE"/>
    </w:rPr>
  </w:style>
  <w:style w:type="character" w:customStyle="1" w:styleId="apple-converted-space">
    <w:name w:val="apple-converted-space"/>
    <w:basedOn w:val="a0"/>
    <w:rsid w:val="00830D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79913">
          <w:marLeft w:val="0"/>
          <w:marRight w:val="0"/>
          <w:marTop w:val="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22449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7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5433412">
          <w:marLeft w:val="0"/>
          <w:marRight w:val="0"/>
          <w:marTop w:val="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7454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9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722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92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53009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1178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9516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0966717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816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48512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72531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68779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464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79315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3175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2032427">
          <w:marLeft w:val="0"/>
          <w:marRight w:val="0"/>
          <w:marTop w:val="150"/>
          <w:marBottom w:val="0"/>
          <w:divBdr>
            <w:top w:val="single" w:sz="6" w:space="6" w:color="C5CBD0"/>
            <w:left w:val="single" w:sz="6" w:space="6" w:color="C5CBD0"/>
            <w:bottom w:val="single" w:sz="6" w:space="6" w:color="C5CBD0"/>
            <w:right w:val="single" w:sz="6" w:space="6" w:color="C5CBD0"/>
          </w:divBdr>
          <w:divsChild>
            <w:div w:id="73964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94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55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57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34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30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2629F6-A0AD-4ABF-8C2F-EF59E4A61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05T17:08:00Z</dcterms:created>
  <dcterms:modified xsi:type="dcterms:W3CDTF">2017-08-04T05:20:00Z</dcterms:modified>
</cp:coreProperties>
</file>